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676C7D" w14:textId="77777777" w:rsidR="00962EE2" w:rsidRDefault="00962EE2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Hlk95262637"/>
    </w:p>
    <w:p w14:paraId="24FC8D89" w14:textId="77777777" w:rsidR="00C270E1" w:rsidRDefault="00C270E1">
      <w:pPr>
        <w:rPr>
          <w:rFonts w:ascii="Times New Roman" w:hAnsi="Times New Roman" w:cs="Times New Roman"/>
          <w:b/>
          <w:sz w:val="20"/>
          <w:szCs w:val="20"/>
        </w:rPr>
      </w:pPr>
    </w:p>
    <w:p w14:paraId="1B2DEE6F" w14:textId="00EAB730" w:rsidR="00C270E1" w:rsidRPr="002200EC" w:rsidRDefault="00C270E1">
      <w:pPr>
        <w:rPr>
          <w:rFonts w:ascii="Times New Roman" w:hAnsi="Times New Roman" w:cs="Times New Roman"/>
          <w:b/>
          <w:sz w:val="20"/>
          <w:szCs w:val="20"/>
        </w:rPr>
      </w:pPr>
    </w:p>
    <w:p w14:paraId="38B14464" w14:textId="77777777" w:rsidR="00962EE2" w:rsidRDefault="00962EE2" w:rsidP="00145C43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119FCDF6" w14:textId="119ABE14" w:rsidR="00176232" w:rsidRPr="002200EC" w:rsidRDefault="00176232" w:rsidP="009C2E87">
      <w:pPr>
        <w:rPr>
          <w:rFonts w:ascii="Times New Roman" w:hAnsi="Times New Roman" w:cs="Times New Roman"/>
          <w:sz w:val="20"/>
          <w:szCs w:val="20"/>
        </w:rPr>
      </w:pPr>
      <w:r w:rsidRPr="002200EC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3B210D">
        <w:rPr>
          <w:rFonts w:ascii="Times New Roman" w:hAnsi="Times New Roman" w:cs="Times New Roman"/>
          <w:b/>
          <w:sz w:val="20"/>
          <w:szCs w:val="20"/>
        </w:rPr>
        <w:t>f</w:t>
      </w:r>
      <w:r w:rsidR="003B210D" w:rsidRPr="002200EC">
        <w:rPr>
          <w:rFonts w:ascii="Times New Roman" w:hAnsi="Times New Roman" w:cs="Times New Roman"/>
          <w:b/>
          <w:sz w:val="20"/>
          <w:szCs w:val="20"/>
        </w:rPr>
        <w:t xml:space="preserve">igure </w:t>
      </w:r>
      <w:r w:rsidR="008D2B2E" w:rsidRPr="002200EC">
        <w:rPr>
          <w:rFonts w:ascii="Times New Roman" w:hAnsi="Times New Roman" w:cs="Times New Roman"/>
          <w:b/>
          <w:sz w:val="20"/>
          <w:szCs w:val="20"/>
        </w:rPr>
        <w:t>1</w:t>
      </w:r>
      <w:r w:rsidRPr="002200EC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Pr="00B51CE7">
        <w:rPr>
          <w:rFonts w:ascii="Times New Roman" w:hAnsi="Times New Roman" w:cs="Times New Roman"/>
          <w:bCs/>
          <w:sz w:val="20"/>
          <w:szCs w:val="20"/>
        </w:rPr>
        <w:t>Correlation of metabolite levels between plasma and CSF</w:t>
      </w:r>
      <w:r w:rsidR="009C2E87" w:rsidRPr="00B51CE7">
        <w:rPr>
          <w:rFonts w:ascii="Times New Roman" w:hAnsi="Times New Roman" w:cs="Times New Roman"/>
          <w:bCs/>
          <w:sz w:val="20"/>
          <w:szCs w:val="20"/>
        </w:rPr>
        <w:t xml:space="preserve"> in ACE cohort for 8-iso-PGF2</w:t>
      </w:r>
      <w:r w:rsidR="00021ADB" w:rsidRPr="00021ADB">
        <w:rPr>
          <w:rFonts w:ascii="Times New Roman" w:hAnsi="Times New Roman" w:cs="Times New Roman"/>
          <w:bCs/>
          <w:sz w:val="20"/>
          <w:szCs w:val="20"/>
        </w:rPr>
        <w:t>α</w:t>
      </w:r>
      <w:r w:rsidR="009C2E87" w:rsidRPr="00B51CE7">
        <w:rPr>
          <w:rFonts w:ascii="Times New Roman" w:hAnsi="Times New Roman" w:cs="Times New Roman"/>
          <w:bCs/>
          <w:sz w:val="20"/>
          <w:szCs w:val="20"/>
        </w:rPr>
        <w:t xml:space="preserve"> (A) and 8,12</w:t>
      </w:r>
      <w:r w:rsidR="00021ADB">
        <w:rPr>
          <w:rFonts w:ascii="Times New Roman" w:hAnsi="Times New Roman" w:cs="Times New Roman"/>
          <w:bCs/>
          <w:sz w:val="20"/>
          <w:szCs w:val="20"/>
        </w:rPr>
        <w:t>-iso-</w:t>
      </w:r>
      <w:r w:rsidR="009C2E87" w:rsidRPr="00B51CE7">
        <w:rPr>
          <w:rFonts w:ascii="Times New Roman" w:hAnsi="Times New Roman" w:cs="Times New Roman"/>
          <w:bCs/>
          <w:sz w:val="20"/>
          <w:szCs w:val="20"/>
        </w:rPr>
        <w:t>iPF2</w:t>
      </w:r>
      <w:r w:rsidR="00021ADB" w:rsidRPr="00021ADB">
        <w:rPr>
          <w:rFonts w:ascii="Times New Roman" w:hAnsi="Times New Roman" w:cs="Times New Roman"/>
          <w:bCs/>
          <w:sz w:val="20"/>
          <w:szCs w:val="20"/>
        </w:rPr>
        <w:t>α</w:t>
      </w:r>
      <w:r w:rsidR="009C2E87" w:rsidRPr="00B51CE7">
        <w:rPr>
          <w:rFonts w:ascii="Times New Roman" w:hAnsi="Times New Roman" w:cs="Times New Roman"/>
          <w:bCs/>
          <w:sz w:val="20"/>
          <w:szCs w:val="20"/>
        </w:rPr>
        <w:t xml:space="preserve"> VI (B).</w:t>
      </w:r>
    </w:p>
    <w:p w14:paraId="3A277532" w14:textId="478253B3" w:rsidR="00DC0CE2" w:rsidRPr="002200EC" w:rsidRDefault="00853F69" w:rsidP="0065732F">
      <w:pPr>
        <w:jc w:val="center"/>
        <w:rPr>
          <w:rFonts w:ascii="Times New Roman" w:hAnsi="Times New Roman" w:cs="Times New Roman"/>
          <w:sz w:val="20"/>
          <w:szCs w:val="20"/>
        </w:rPr>
      </w:pPr>
      <w:r w:rsidRPr="002200EC">
        <w:rPr>
          <w:rFonts w:ascii="Times New Roman" w:hAnsi="Times New Roman" w:cs="Times New Roman"/>
          <w:noProof/>
          <w:sz w:val="20"/>
          <w:szCs w:val="20"/>
          <w:lang w:val="nl-NL" w:eastAsia="zh-CN"/>
        </w:rPr>
        <w:drawing>
          <wp:inline distT="0" distB="0" distL="0" distR="0" wp14:anchorId="05959FC0" wp14:editId="7E99C3DD">
            <wp:extent cx="4373158" cy="4338394"/>
            <wp:effectExtent l="0" t="0" r="0" b="508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2317" cy="4347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C0CE2" w:rsidRPr="002200EC">
        <w:rPr>
          <w:rFonts w:ascii="Times New Roman" w:hAnsi="Times New Roman" w:cs="Times New Roman"/>
          <w:sz w:val="20"/>
          <w:szCs w:val="20"/>
        </w:rPr>
        <w:br w:type="page"/>
      </w:r>
    </w:p>
    <w:p w14:paraId="2E2C9FB9" w14:textId="31B708D6" w:rsidR="00521553" w:rsidRPr="009C2E87" w:rsidRDefault="00521553" w:rsidP="009C2E87">
      <w:pPr>
        <w:rPr>
          <w:rFonts w:ascii="Times New Roman" w:hAnsi="Times New Roman" w:cs="Times New Roman"/>
        </w:rPr>
      </w:pPr>
      <w:r w:rsidRPr="009C2E87">
        <w:rPr>
          <w:rFonts w:ascii="Times New Roman" w:hAnsi="Times New Roman" w:cs="Times New Roman"/>
          <w:b/>
        </w:rPr>
        <w:lastRenderedPageBreak/>
        <w:t xml:space="preserve">Supplementary </w:t>
      </w:r>
      <w:r w:rsidR="003B210D">
        <w:rPr>
          <w:rFonts w:ascii="Times New Roman" w:hAnsi="Times New Roman" w:cs="Times New Roman"/>
          <w:b/>
        </w:rPr>
        <w:t>f</w:t>
      </w:r>
      <w:r w:rsidR="003B210D" w:rsidRPr="009C2E87">
        <w:rPr>
          <w:rFonts w:ascii="Times New Roman" w:hAnsi="Times New Roman" w:cs="Times New Roman"/>
          <w:b/>
        </w:rPr>
        <w:t xml:space="preserve">igure </w:t>
      </w:r>
      <w:r w:rsidR="00FB383F" w:rsidRPr="009C2E87">
        <w:rPr>
          <w:rFonts w:ascii="Times New Roman" w:hAnsi="Times New Roman" w:cs="Times New Roman"/>
          <w:b/>
        </w:rPr>
        <w:t>2:</w:t>
      </w:r>
      <w:r w:rsidR="00FB383F" w:rsidRPr="00B51CE7">
        <w:rPr>
          <w:rFonts w:ascii="Times New Roman" w:hAnsi="Times New Roman" w:cs="Times New Roman"/>
          <w:bCs/>
        </w:rPr>
        <w:t xml:space="preserve"> Correlation matrix </w:t>
      </w:r>
      <w:r w:rsidRPr="00B51CE7">
        <w:rPr>
          <w:rFonts w:ascii="Times New Roman" w:hAnsi="Times New Roman" w:cs="Times New Roman"/>
          <w:bCs/>
        </w:rPr>
        <w:t>of</w:t>
      </w:r>
      <w:r w:rsidR="007A1899" w:rsidRPr="00B51CE7">
        <w:rPr>
          <w:rFonts w:ascii="Times New Roman" w:hAnsi="Times New Roman" w:cs="Times New Roman"/>
          <w:bCs/>
        </w:rPr>
        <w:t xml:space="preserve"> metabolites measured in CSF</w:t>
      </w:r>
      <w:r w:rsidR="009C2E87" w:rsidRPr="00B51CE7">
        <w:rPr>
          <w:rFonts w:ascii="Times New Roman" w:hAnsi="Times New Roman" w:cs="Times New Roman"/>
          <w:bCs/>
        </w:rPr>
        <w:t xml:space="preserve"> in ACE cohort. Positive correlation is indicated by blue color and red shows a negative correlation between metabolites. </w:t>
      </w:r>
    </w:p>
    <w:p w14:paraId="26C23CE3" w14:textId="788CD8F8" w:rsidR="0065732F" w:rsidRDefault="00853F69" w:rsidP="009C2E87">
      <w:pPr>
        <w:jc w:val="center"/>
        <w:rPr>
          <w:rFonts w:ascii="Times New Roman" w:hAnsi="Times New Roman" w:cs="Times New Roman"/>
          <w:sz w:val="20"/>
          <w:szCs w:val="20"/>
        </w:rPr>
      </w:pPr>
      <w:r w:rsidRPr="002200EC">
        <w:rPr>
          <w:rFonts w:ascii="Times New Roman" w:hAnsi="Times New Roman" w:cs="Times New Roman"/>
          <w:noProof/>
          <w:sz w:val="20"/>
          <w:szCs w:val="20"/>
          <w:lang w:val="nl-NL" w:eastAsia="zh-CN"/>
        </w:rPr>
        <w:drawing>
          <wp:inline distT="0" distB="0" distL="0" distR="0" wp14:anchorId="1A5FE5A8" wp14:editId="160F2791">
            <wp:extent cx="5670648" cy="5349667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357" t="3846"/>
                    <a:stretch/>
                  </pic:blipFill>
                  <pic:spPr bwMode="auto">
                    <a:xfrm>
                      <a:off x="0" y="0"/>
                      <a:ext cx="5693048" cy="53707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14:paraId="3D749014" w14:textId="638EDE16" w:rsidR="0065732F" w:rsidRPr="009C2E87" w:rsidRDefault="0065732F" w:rsidP="0065732F">
      <w:r>
        <w:rPr>
          <w:b/>
          <w:bCs/>
        </w:rPr>
        <w:lastRenderedPageBreak/>
        <w:t>Supplementary f</w:t>
      </w:r>
      <w:r w:rsidRPr="00AD3570">
        <w:rPr>
          <w:b/>
          <w:bCs/>
        </w:rPr>
        <w:t xml:space="preserve">igure </w:t>
      </w:r>
      <w:r>
        <w:rPr>
          <w:b/>
          <w:bCs/>
        </w:rPr>
        <w:t>3</w:t>
      </w:r>
      <w:r w:rsidRPr="00AD3570">
        <w:rPr>
          <w:b/>
          <w:bCs/>
        </w:rPr>
        <w:t>:</w:t>
      </w:r>
      <w:r>
        <w:rPr>
          <w:b/>
          <w:bCs/>
        </w:rPr>
        <w:t xml:space="preserve"> </w:t>
      </w:r>
      <w:r w:rsidRPr="00BF42EB">
        <w:t>Boxplots illustrating the concentration differences of metabolites across ATN groups</w:t>
      </w:r>
      <w:r>
        <w:t xml:space="preserve"> in Mannheim/Heidelberg cohort</w:t>
      </w:r>
      <w:r w:rsidRPr="00BF42EB">
        <w:t xml:space="preserve">. Each p-value is calculated from a two-tailed t-test assessing the mean differences between groups. </w:t>
      </w:r>
      <w:r w:rsidR="007D50FB">
        <w:t>P-values are displayed only when they are less than 0.05.</w:t>
      </w:r>
    </w:p>
    <w:p w14:paraId="084ACABD" w14:textId="7D65140D" w:rsidR="0065732F" w:rsidRPr="002200EC" w:rsidRDefault="00DB2867" w:rsidP="00145C43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043588A" wp14:editId="77D16B6D">
            <wp:extent cx="6546715" cy="4910036"/>
            <wp:effectExtent l="0" t="0" r="0" b="5080"/>
            <wp:docPr id="530436690" name="Picture 1" descr="A group of blue boxes with black 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0436690" name="Picture 1" descr="A group of blue boxes with black text&#10;&#10;Description automatically generated with medium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57950" cy="49184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5732F" w:rsidRPr="002200EC" w:rsidSect="00C4017A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E2501F" w14:textId="77777777" w:rsidR="00676050" w:rsidRDefault="00676050" w:rsidP="00176232">
      <w:r>
        <w:separator/>
      </w:r>
    </w:p>
  </w:endnote>
  <w:endnote w:type="continuationSeparator" w:id="0">
    <w:p w14:paraId="3E140469" w14:textId="77777777" w:rsidR="00676050" w:rsidRDefault="00676050" w:rsidP="001762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40DA28" w14:textId="77777777" w:rsidR="005D021E" w:rsidRDefault="005D021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325182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FD892C" w14:textId="01A7D1E0" w:rsidR="005D021E" w:rsidRDefault="005D021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07522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34379A58" w14:textId="77777777" w:rsidR="005D021E" w:rsidRDefault="005D021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821F74" w14:textId="77777777" w:rsidR="005D021E" w:rsidRDefault="005D02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54227B" w14:textId="77777777" w:rsidR="00676050" w:rsidRDefault="00676050" w:rsidP="00176232">
      <w:r>
        <w:separator/>
      </w:r>
    </w:p>
  </w:footnote>
  <w:footnote w:type="continuationSeparator" w:id="0">
    <w:p w14:paraId="2CC6DB4F" w14:textId="77777777" w:rsidR="00676050" w:rsidRDefault="00676050" w:rsidP="0017623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37319C" w14:textId="77777777" w:rsidR="005D021E" w:rsidRDefault="005D021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3F690D" w14:textId="77777777" w:rsidR="005D021E" w:rsidRDefault="005D021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5C855B" w14:textId="77777777" w:rsidR="005D021E" w:rsidRDefault="005D021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F1325D"/>
    <w:multiLevelType w:val="hybridMultilevel"/>
    <w:tmpl w:val="72823DEE"/>
    <w:lvl w:ilvl="0" w:tplc="F0463C8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8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 w16cid:durableId="50917768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IwMzCxMDA1MjExNTVX0lEKTi0uzszPAymwrAUA0EYtxSwAAAA="/>
  </w:docVars>
  <w:rsids>
    <w:rsidRoot w:val="00C4017A"/>
    <w:rsid w:val="00006983"/>
    <w:rsid w:val="00013870"/>
    <w:rsid w:val="0002017B"/>
    <w:rsid w:val="00021ADB"/>
    <w:rsid w:val="000239D5"/>
    <w:rsid w:val="00027586"/>
    <w:rsid w:val="00027CD0"/>
    <w:rsid w:val="00041B1B"/>
    <w:rsid w:val="00045632"/>
    <w:rsid w:val="00045E21"/>
    <w:rsid w:val="0006796F"/>
    <w:rsid w:val="00097920"/>
    <w:rsid w:val="000B5B53"/>
    <w:rsid w:val="000D61D0"/>
    <w:rsid w:val="000D63B9"/>
    <w:rsid w:val="000F218B"/>
    <w:rsid w:val="00103950"/>
    <w:rsid w:val="0011047F"/>
    <w:rsid w:val="001112E4"/>
    <w:rsid w:val="00145C43"/>
    <w:rsid w:val="001731EC"/>
    <w:rsid w:val="00174BCC"/>
    <w:rsid w:val="00176232"/>
    <w:rsid w:val="00193019"/>
    <w:rsid w:val="001E5BC1"/>
    <w:rsid w:val="001E6F0E"/>
    <w:rsid w:val="001F017C"/>
    <w:rsid w:val="00203A7C"/>
    <w:rsid w:val="00210D7C"/>
    <w:rsid w:val="0021207B"/>
    <w:rsid w:val="002167B8"/>
    <w:rsid w:val="002200EC"/>
    <w:rsid w:val="00235713"/>
    <w:rsid w:val="0024253C"/>
    <w:rsid w:val="00281D82"/>
    <w:rsid w:val="002919C3"/>
    <w:rsid w:val="002B1BC8"/>
    <w:rsid w:val="0034085C"/>
    <w:rsid w:val="0036591F"/>
    <w:rsid w:val="003944D0"/>
    <w:rsid w:val="003A5D69"/>
    <w:rsid w:val="003A7329"/>
    <w:rsid w:val="003B1D65"/>
    <w:rsid w:val="003B210D"/>
    <w:rsid w:val="003B34CF"/>
    <w:rsid w:val="003B777C"/>
    <w:rsid w:val="003B7F38"/>
    <w:rsid w:val="003C7CAF"/>
    <w:rsid w:val="00402FF6"/>
    <w:rsid w:val="00422A98"/>
    <w:rsid w:val="00430935"/>
    <w:rsid w:val="00444467"/>
    <w:rsid w:val="00451C3A"/>
    <w:rsid w:val="00452D08"/>
    <w:rsid w:val="00487524"/>
    <w:rsid w:val="00491DE4"/>
    <w:rsid w:val="004A041D"/>
    <w:rsid w:val="004C19E6"/>
    <w:rsid w:val="004C686D"/>
    <w:rsid w:val="004D72B9"/>
    <w:rsid w:val="00507984"/>
    <w:rsid w:val="00521553"/>
    <w:rsid w:val="00521914"/>
    <w:rsid w:val="00530AB1"/>
    <w:rsid w:val="00537B6E"/>
    <w:rsid w:val="00542804"/>
    <w:rsid w:val="00554803"/>
    <w:rsid w:val="005748DE"/>
    <w:rsid w:val="00581442"/>
    <w:rsid w:val="005841C4"/>
    <w:rsid w:val="005A3E7A"/>
    <w:rsid w:val="005B3DCC"/>
    <w:rsid w:val="005C1494"/>
    <w:rsid w:val="005D021E"/>
    <w:rsid w:val="005D28B8"/>
    <w:rsid w:val="005E3726"/>
    <w:rsid w:val="005F29E4"/>
    <w:rsid w:val="0061002C"/>
    <w:rsid w:val="0062053B"/>
    <w:rsid w:val="0062310B"/>
    <w:rsid w:val="006365BC"/>
    <w:rsid w:val="006406D3"/>
    <w:rsid w:val="00645E80"/>
    <w:rsid w:val="0065732F"/>
    <w:rsid w:val="00661D85"/>
    <w:rsid w:val="00672125"/>
    <w:rsid w:val="00675165"/>
    <w:rsid w:val="00676050"/>
    <w:rsid w:val="006908E6"/>
    <w:rsid w:val="00691D06"/>
    <w:rsid w:val="006A38CE"/>
    <w:rsid w:val="006C1FDF"/>
    <w:rsid w:val="00705857"/>
    <w:rsid w:val="00711927"/>
    <w:rsid w:val="00757C7D"/>
    <w:rsid w:val="007742B6"/>
    <w:rsid w:val="00781F1B"/>
    <w:rsid w:val="007902B1"/>
    <w:rsid w:val="007A06F2"/>
    <w:rsid w:val="007A1899"/>
    <w:rsid w:val="007A65E3"/>
    <w:rsid w:val="007C5402"/>
    <w:rsid w:val="007C5943"/>
    <w:rsid w:val="007C79DE"/>
    <w:rsid w:val="007D178E"/>
    <w:rsid w:val="007D50FB"/>
    <w:rsid w:val="007E79F5"/>
    <w:rsid w:val="007F0CD6"/>
    <w:rsid w:val="00806F63"/>
    <w:rsid w:val="00812A4B"/>
    <w:rsid w:val="00816E05"/>
    <w:rsid w:val="008346C6"/>
    <w:rsid w:val="008360C9"/>
    <w:rsid w:val="008400B0"/>
    <w:rsid w:val="00852D1F"/>
    <w:rsid w:val="00853F69"/>
    <w:rsid w:val="00884A51"/>
    <w:rsid w:val="00884FC6"/>
    <w:rsid w:val="00892A5D"/>
    <w:rsid w:val="008A0B43"/>
    <w:rsid w:val="008B6B0D"/>
    <w:rsid w:val="008D2B2E"/>
    <w:rsid w:val="008E0E13"/>
    <w:rsid w:val="008E4E29"/>
    <w:rsid w:val="008F75E0"/>
    <w:rsid w:val="00902D8E"/>
    <w:rsid w:val="00906081"/>
    <w:rsid w:val="00911B28"/>
    <w:rsid w:val="009224C7"/>
    <w:rsid w:val="0096160F"/>
    <w:rsid w:val="00962EE2"/>
    <w:rsid w:val="0097285C"/>
    <w:rsid w:val="009C2E87"/>
    <w:rsid w:val="009C6DF4"/>
    <w:rsid w:val="009C6F24"/>
    <w:rsid w:val="009D0920"/>
    <w:rsid w:val="009D44A8"/>
    <w:rsid w:val="009D491C"/>
    <w:rsid w:val="009E23F4"/>
    <w:rsid w:val="009F1513"/>
    <w:rsid w:val="009F544D"/>
    <w:rsid w:val="00A104A0"/>
    <w:rsid w:val="00A35CCC"/>
    <w:rsid w:val="00A450B0"/>
    <w:rsid w:val="00A5231D"/>
    <w:rsid w:val="00A7341A"/>
    <w:rsid w:val="00A83527"/>
    <w:rsid w:val="00A854BA"/>
    <w:rsid w:val="00AE1A17"/>
    <w:rsid w:val="00B07522"/>
    <w:rsid w:val="00B17D71"/>
    <w:rsid w:val="00B41223"/>
    <w:rsid w:val="00B51CE7"/>
    <w:rsid w:val="00B63735"/>
    <w:rsid w:val="00B97C9C"/>
    <w:rsid w:val="00BB6682"/>
    <w:rsid w:val="00BD3EDC"/>
    <w:rsid w:val="00BE3FE3"/>
    <w:rsid w:val="00BF0D43"/>
    <w:rsid w:val="00BF4362"/>
    <w:rsid w:val="00C176B2"/>
    <w:rsid w:val="00C25D59"/>
    <w:rsid w:val="00C270E1"/>
    <w:rsid w:val="00C4017A"/>
    <w:rsid w:val="00C418F7"/>
    <w:rsid w:val="00C51E6A"/>
    <w:rsid w:val="00C540BC"/>
    <w:rsid w:val="00C81B12"/>
    <w:rsid w:val="00CA0466"/>
    <w:rsid w:val="00CA17EC"/>
    <w:rsid w:val="00CA7338"/>
    <w:rsid w:val="00CC1652"/>
    <w:rsid w:val="00CC267A"/>
    <w:rsid w:val="00CC336E"/>
    <w:rsid w:val="00CE4EC7"/>
    <w:rsid w:val="00CE505F"/>
    <w:rsid w:val="00CF2313"/>
    <w:rsid w:val="00D04BC1"/>
    <w:rsid w:val="00D11C1E"/>
    <w:rsid w:val="00D16D93"/>
    <w:rsid w:val="00D362B4"/>
    <w:rsid w:val="00D4211C"/>
    <w:rsid w:val="00D570AC"/>
    <w:rsid w:val="00D96DFB"/>
    <w:rsid w:val="00D96FFC"/>
    <w:rsid w:val="00DB2867"/>
    <w:rsid w:val="00DC0CE2"/>
    <w:rsid w:val="00DD08DC"/>
    <w:rsid w:val="00DE5109"/>
    <w:rsid w:val="00DF3CE0"/>
    <w:rsid w:val="00E01F30"/>
    <w:rsid w:val="00E279CD"/>
    <w:rsid w:val="00E436CD"/>
    <w:rsid w:val="00E47166"/>
    <w:rsid w:val="00E673AA"/>
    <w:rsid w:val="00E71C88"/>
    <w:rsid w:val="00E72390"/>
    <w:rsid w:val="00E72B44"/>
    <w:rsid w:val="00E816EA"/>
    <w:rsid w:val="00E81E12"/>
    <w:rsid w:val="00E843CC"/>
    <w:rsid w:val="00E849CF"/>
    <w:rsid w:val="00E91C58"/>
    <w:rsid w:val="00EB1AD3"/>
    <w:rsid w:val="00EC267D"/>
    <w:rsid w:val="00EE0C34"/>
    <w:rsid w:val="00EE45C1"/>
    <w:rsid w:val="00F21E3F"/>
    <w:rsid w:val="00F278B3"/>
    <w:rsid w:val="00F51029"/>
    <w:rsid w:val="00F70BFF"/>
    <w:rsid w:val="00F80515"/>
    <w:rsid w:val="00F81BF3"/>
    <w:rsid w:val="00F828A9"/>
    <w:rsid w:val="00F847C0"/>
    <w:rsid w:val="00F93FE8"/>
    <w:rsid w:val="00FA280D"/>
    <w:rsid w:val="00FB0CE8"/>
    <w:rsid w:val="00FB2A88"/>
    <w:rsid w:val="00FB383F"/>
    <w:rsid w:val="00FB73CE"/>
    <w:rsid w:val="00FC2629"/>
    <w:rsid w:val="00FC4D7B"/>
    <w:rsid w:val="00FC5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23023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01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F0C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0CD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96D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6D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6D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6D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6DF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762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6232"/>
  </w:style>
  <w:style w:type="paragraph" w:styleId="Footer">
    <w:name w:val="footer"/>
    <w:basedOn w:val="Normal"/>
    <w:link w:val="FooterChar"/>
    <w:uiPriority w:val="99"/>
    <w:unhideWhenUsed/>
    <w:rsid w:val="001762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6232"/>
  </w:style>
  <w:style w:type="table" w:customStyle="1" w:styleId="TableGridLight1">
    <w:name w:val="Table Grid Light1"/>
    <w:basedOn w:val="TableNormal"/>
    <w:uiPriority w:val="40"/>
    <w:rsid w:val="00EC267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021AD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93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73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53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0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26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4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6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2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3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03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7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3</Template>
  <TotalTime>2</TotalTime>
  <Pages>3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. Ahmad</dc:creator>
  <cp:lastModifiedBy>Shahzad Ahmad</cp:lastModifiedBy>
  <cp:revision>3</cp:revision>
  <dcterms:created xsi:type="dcterms:W3CDTF">2024-06-30T01:44:00Z</dcterms:created>
  <dcterms:modified xsi:type="dcterms:W3CDTF">2024-06-30T01:48:00Z</dcterms:modified>
</cp:coreProperties>
</file>